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pPr w:leftFromText="141" w:rightFromText="141" w:vertAnchor="page" w:horzAnchor="margin" w:tblpXSpec="center" w:tblpY="1261"/>
        <w:tblOverlap w:val="never"/>
        <w:tblW w:w="2918" w:type="dxa"/>
        <w:tblLayout w:type="fixed"/>
        <w:tblLook w:val="04A0" w:firstRow="1" w:lastRow="0" w:firstColumn="1" w:lastColumn="0" w:noHBand="0" w:noVBand="1"/>
      </w:tblPr>
      <w:tblGrid>
        <w:gridCol w:w="681"/>
        <w:gridCol w:w="827"/>
        <w:gridCol w:w="825"/>
        <w:gridCol w:w="585"/>
      </w:tblGrid>
      <w:tr w:rsidR="003F061E" w:rsidRPr="00AE6684" w14:paraId="11A57B1C" w14:textId="77777777" w:rsidTr="003F061E">
        <w:trPr>
          <w:trHeight w:val="273"/>
        </w:trPr>
        <w:tc>
          <w:tcPr>
            <w:tcW w:w="681" w:type="dxa"/>
            <w:shd w:val="clear" w:color="auto" w:fill="D1D1D1" w:themeFill="background2" w:themeFillShade="E6"/>
            <w:vAlign w:val="center"/>
          </w:tcPr>
          <w:p w14:paraId="3363B088" w14:textId="77777777" w:rsidR="003F061E" w:rsidRPr="00AE6684" w:rsidRDefault="003F061E" w:rsidP="003F061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27" w:type="dxa"/>
            <w:shd w:val="clear" w:color="auto" w:fill="D1D1D1" w:themeFill="background2" w:themeFillShade="E6"/>
            <w:vAlign w:val="center"/>
          </w:tcPr>
          <w:p w14:paraId="1278136C" w14:textId="77777777" w:rsidR="003F061E" w:rsidRPr="00AE6684" w:rsidDel="005D73E0" w:rsidRDefault="003F061E" w:rsidP="003F061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10" w:type="dxa"/>
            <w:gridSpan w:val="2"/>
            <w:shd w:val="clear" w:color="auto" w:fill="D1D1D1" w:themeFill="background2" w:themeFillShade="E6"/>
            <w:vAlign w:val="center"/>
          </w:tcPr>
          <w:p w14:paraId="238DCAB0" w14:textId="77777777" w:rsidR="003F061E" w:rsidRPr="00AE6684" w:rsidRDefault="003F061E" w:rsidP="003F061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actual</w:t>
            </w:r>
          </w:p>
        </w:tc>
      </w:tr>
      <w:tr w:rsidR="003F061E" w:rsidRPr="00AE6684" w14:paraId="6C2B5D06" w14:textId="77777777" w:rsidTr="003F061E">
        <w:trPr>
          <w:trHeight w:val="273"/>
        </w:trPr>
        <w:tc>
          <w:tcPr>
            <w:tcW w:w="681" w:type="dxa"/>
            <w:vMerge w:val="restart"/>
            <w:shd w:val="clear" w:color="auto" w:fill="D1D1D1" w:themeFill="background2" w:themeFillShade="E6"/>
            <w:textDirection w:val="btLr"/>
            <w:vAlign w:val="center"/>
          </w:tcPr>
          <w:p w14:paraId="1470AB5B" w14:textId="77777777" w:rsidR="003F061E" w:rsidRPr="00AE6684" w:rsidRDefault="003F061E" w:rsidP="003F061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predicted</w:t>
            </w:r>
          </w:p>
        </w:tc>
        <w:tc>
          <w:tcPr>
            <w:tcW w:w="827" w:type="dxa"/>
            <w:shd w:val="clear" w:color="auto" w:fill="D1D1D1" w:themeFill="background2" w:themeFillShade="E6"/>
            <w:vAlign w:val="center"/>
          </w:tcPr>
          <w:p w14:paraId="416A6ECB" w14:textId="77777777" w:rsidR="003F061E" w:rsidRPr="00AE6684" w:rsidRDefault="003F061E" w:rsidP="003F061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Total: 10890</w:t>
            </w:r>
          </w:p>
        </w:tc>
        <w:tc>
          <w:tcPr>
            <w:tcW w:w="825" w:type="dxa"/>
            <w:shd w:val="clear" w:color="auto" w:fill="D1D1D1" w:themeFill="background2" w:themeFillShade="E6"/>
            <w:vAlign w:val="center"/>
          </w:tcPr>
          <w:p w14:paraId="2B292615" w14:textId="77777777" w:rsidR="003F061E" w:rsidRPr="00AE6684" w:rsidRDefault="003F061E" w:rsidP="003F061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585" w:type="dxa"/>
            <w:shd w:val="clear" w:color="auto" w:fill="D1D1D1" w:themeFill="background2" w:themeFillShade="E6"/>
            <w:vAlign w:val="center"/>
          </w:tcPr>
          <w:p w14:paraId="64A6C047" w14:textId="77777777" w:rsidR="003F061E" w:rsidRPr="00AE6684" w:rsidRDefault="003F061E" w:rsidP="003F061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1</w:t>
            </w:r>
          </w:p>
        </w:tc>
      </w:tr>
      <w:tr w:rsidR="003F061E" w:rsidRPr="00AE6684" w14:paraId="4B6ECDFB" w14:textId="77777777" w:rsidTr="003F061E">
        <w:trPr>
          <w:trHeight w:val="440"/>
        </w:trPr>
        <w:tc>
          <w:tcPr>
            <w:tcW w:w="681" w:type="dxa"/>
            <w:vMerge/>
            <w:vAlign w:val="center"/>
          </w:tcPr>
          <w:p w14:paraId="569CAB56" w14:textId="77777777" w:rsidR="003F061E" w:rsidRPr="00AE6684" w:rsidRDefault="003F061E" w:rsidP="003F061E">
            <w:pPr>
              <w:spacing w:after="160" w:line="259" w:lineRule="auto"/>
              <w:jc w:val="center"/>
            </w:pPr>
          </w:p>
        </w:tc>
        <w:tc>
          <w:tcPr>
            <w:tcW w:w="827" w:type="dxa"/>
            <w:vAlign w:val="center"/>
          </w:tcPr>
          <w:p w14:paraId="5365DB55" w14:textId="77777777" w:rsidR="003F061E" w:rsidRPr="00AE6684" w:rsidRDefault="003F061E" w:rsidP="003F061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825" w:type="dxa"/>
          </w:tcPr>
          <w:p w14:paraId="059C2499" w14:textId="77777777" w:rsidR="003F061E" w:rsidRPr="00AE6684" w:rsidRDefault="003F061E" w:rsidP="003F061E">
            <w:pPr>
              <w:spacing w:after="160" w:line="259" w:lineRule="auto"/>
              <w:jc w:val="center"/>
            </w:pPr>
            <w:r w:rsidRPr="00AE6684">
              <w:t>10544</w:t>
            </w:r>
          </w:p>
        </w:tc>
        <w:tc>
          <w:tcPr>
            <w:tcW w:w="585" w:type="dxa"/>
          </w:tcPr>
          <w:p w14:paraId="5234B774" w14:textId="77777777" w:rsidR="003F061E" w:rsidRPr="00AE6684" w:rsidRDefault="003F061E" w:rsidP="003F061E">
            <w:pPr>
              <w:spacing w:after="160" w:line="259" w:lineRule="auto"/>
              <w:jc w:val="center"/>
            </w:pPr>
            <w:r w:rsidRPr="00AE6684">
              <w:t>99</w:t>
            </w:r>
          </w:p>
        </w:tc>
      </w:tr>
      <w:tr w:rsidR="003F061E" w:rsidRPr="00AE6684" w14:paraId="6D7ACB85" w14:textId="77777777" w:rsidTr="003F061E">
        <w:trPr>
          <w:trHeight w:val="417"/>
        </w:trPr>
        <w:tc>
          <w:tcPr>
            <w:tcW w:w="681" w:type="dxa"/>
            <w:vMerge/>
            <w:vAlign w:val="center"/>
          </w:tcPr>
          <w:p w14:paraId="74E10526" w14:textId="77777777" w:rsidR="003F061E" w:rsidRPr="00AE6684" w:rsidRDefault="003F061E" w:rsidP="003F061E">
            <w:pPr>
              <w:spacing w:after="160" w:line="259" w:lineRule="auto"/>
              <w:jc w:val="center"/>
            </w:pPr>
          </w:p>
        </w:tc>
        <w:tc>
          <w:tcPr>
            <w:tcW w:w="827" w:type="dxa"/>
            <w:vAlign w:val="center"/>
          </w:tcPr>
          <w:p w14:paraId="778F8361" w14:textId="77777777" w:rsidR="003F061E" w:rsidRPr="00AE6684" w:rsidRDefault="003F061E" w:rsidP="003F061E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825" w:type="dxa"/>
          </w:tcPr>
          <w:p w14:paraId="57B014C0" w14:textId="77777777" w:rsidR="003F061E" w:rsidRPr="00AE6684" w:rsidRDefault="003F061E" w:rsidP="003F061E">
            <w:pPr>
              <w:spacing w:after="160" w:line="259" w:lineRule="auto"/>
              <w:jc w:val="center"/>
            </w:pPr>
            <w:r w:rsidRPr="00AE6684">
              <w:t>223</w:t>
            </w:r>
          </w:p>
        </w:tc>
        <w:tc>
          <w:tcPr>
            <w:tcW w:w="585" w:type="dxa"/>
          </w:tcPr>
          <w:p w14:paraId="1918F4FA" w14:textId="77777777" w:rsidR="003F061E" w:rsidRPr="00AE6684" w:rsidRDefault="003F061E" w:rsidP="003F061E">
            <w:pPr>
              <w:spacing w:after="160" w:line="259" w:lineRule="auto"/>
              <w:jc w:val="center"/>
            </w:pPr>
            <w:r w:rsidRPr="00AE6684">
              <w:t>35</w:t>
            </w: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3F061E"/>
    <w:rsid w:val="004E4D95"/>
    <w:rsid w:val="00547FBF"/>
    <w:rsid w:val="00562AD0"/>
    <w:rsid w:val="00904862"/>
    <w:rsid w:val="0097775A"/>
    <w:rsid w:val="009E637D"/>
    <w:rsid w:val="00A52DA4"/>
    <w:rsid w:val="00AE6684"/>
    <w:rsid w:val="00B95A09"/>
    <w:rsid w:val="00BE63E8"/>
    <w:rsid w:val="00D1371F"/>
    <w:rsid w:val="00D647CF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3</cp:revision>
  <dcterms:created xsi:type="dcterms:W3CDTF">2024-08-27T15:21:00Z</dcterms:created>
  <dcterms:modified xsi:type="dcterms:W3CDTF">2024-08-28T10:15:00Z</dcterms:modified>
</cp:coreProperties>
</file>